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0B2CFC" w14:textId="253A14B2" w:rsidR="00887CC6" w:rsidRPr="00B31C09" w:rsidRDefault="002D551F" w:rsidP="00887CC6">
      <w:pPr>
        <w:rPr>
          <w:rFonts w:ascii="Times New Roman" w:hAnsi="Times New Roman" w:cs="Times New Roman"/>
          <w:bCs/>
          <w:spacing w:val="-4"/>
          <w:sz w:val="16"/>
          <w:szCs w:val="22"/>
        </w:rPr>
      </w:pPr>
      <w:r>
        <w:rPr>
          <w:rFonts w:ascii="Times New Roman" w:hAnsi="Times New Roman" w:cs="Times New Roman"/>
          <w:bCs/>
          <w:sz w:val="16"/>
          <w:szCs w:val="22"/>
        </w:rPr>
        <w:t>Multimedia Appendix</w:t>
      </w:r>
      <w:r w:rsidR="00887CC6" w:rsidRPr="00B31C09">
        <w:rPr>
          <w:rFonts w:ascii="Times New Roman" w:hAnsi="Times New Roman" w:cs="Times New Roman"/>
          <w:bCs/>
          <w:sz w:val="16"/>
          <w:szCs w:val="22"/>
        </w:rPr>
        <w:t xml:space="preserve"> 2. Sensitivity analysis showing effect modification of having a public account by parental guidance</w:t>
      </w:r>
      <w:r w:rsidR="00D73BEC">
        <w:rPr>
          <w:rFonts w:ascii="Times New Roman" w:hAnsi="Times New Roman" w:cs="Times New Roman"/>
          <w:bCs/>
          <w:sz w:val="16"/>
          <w:szCs w:val="22"/>
        </w:rPr>
        <w:t xml:space="preserve"> of online </w:t>
      </w:r>
      <w:proofErr w:type="spellStart"/>
      <w:r w:rsidR="00D73BEC">
        <w:rPr>
          <w:rFonts w:ascii="Times New Roman" w:hAnsi="Times New Roman" w:cs="Times New Roman"/>
          <w:bCs/>
          <w:sz w:val="16"/>
          <w:szCs w:val="22"/>
        </w:rPr>
        <w:t>behavior</w:t>
      </w:r>
      <w:proofErr w:type="spellEnd"/>
      <w:r w:rsidR="00D73BEC">
        <w:rPr>
          <w:rFonts w:ascii="Times New Roman" w:hAnsi="Times New Roman" w:cs="Times New Roman"/>
          <w:bCs/>
          <w:sz w:val="16"/>
          <w:szCs w:val="22"/>
        </w:rPr>
        <w:t>,</w:t>
      </w:r>
      <w:r w:rsidR="00887CC6" w:rsidRPr="00B31C09">
        <w:rPr>
          <w:rFonts w:ascii="Times New Roman" w:hAnsi="Times New Roman" w:cs="Times New Roman"/>
          <w:bCs/>
          <w:sz w:val="16"/>
          <w:szCs w:val="22"/>
        </w:rPr>
        <w:t xml:space="preserve"> on anxiety and depression outcomes.</w:t>
      </w:r>
    </w:p>
    <w:p w14:paraId="5BC979FD" w14:textId="77777777" w:rsidR="00887CC6" w:rsidRDefault="00887CC6" w:rsidP="00887CC6">
      <w:pPr>
        <w:rPr>
          <w:bCs/>
          <w:sz w:val="15"/>
          <w:szCs w:val="21"/>
        </w:rPr>
      </w:pPr>
    </w:p>
    <w:tbl>
      <w:tblPr>
        <w:tblpPr w:leftFromText="180" w:rightFromText="180" w:vertAnchor="text" w:horzAnchor="margin" w:tblpY="8"/>
        <w:tblW w:w="769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1"/>
        <w:gridCol w:w="2410"/>
        <w:gridCol w:w="1842"/>
        <w:gridCol w:w="851"/>
        <w:gridCol w:w="893"/>
      </w:tblGrid>
      <w:tr w:rsidR="00887CC6" w14:paraId="488E27DC" w14:textId="77777777" w:rsidTr="00E339E0">
        <w:trPr>
          <w:trHeight w:val="231"/>
        </w:trPr>
        <w:tc>
          <w:tcPr>
            <w:tcW w:w="4111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5B59D2D3" w14:textId="77777777" w:rsidR="00887CC6" w:rsidRPr="003019B2" w:rsidRDefault="00887CC6" w:rsidP="00E339E0">
            <w:pPr>
              <w:pStyle w:val="TableParagraph"/>
              <w:spacing w:before="4" w:line="207" w:lineRule="exact"/>
              <w:ind w:left="120"/>
              <w:rPr>
                <w:b/>
                <w:bCs/>
                <w:sz w:val="18"/>
              </w:rPr>
            </w:pPr>
            <w:r>
              <w:rPr>
                <w:b/>
                <w:bCs/>
                <w:sz w:val="15"/>
                <w:szCs w:val="20"/>
              </w:rPr>
              <w:t>Anxiety &amp; Depression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12" w:space="0" w:color="000000"/>
            </w:tcBorders>
          </w:tcPr>
          <w:p w14:paraId="1FF9C26B" w14:textId="77777777" w:rsidR="00887CC6" w:rsidRPr="004B72F4" w:rsidRDefault="00887CC6" w:rsidP="00E339E0">
            <w:pPr>
              <w:pStyle w:val="TableParagraph"/>
              <w:spacing w:before="4" w:line="207" w:lineRule="exact"/>
              <w:ind w:left="107"/>
              <w:rPr>
                <w:b/>
                <w:bCs/>
                <w:sz w:val="18"/>
              </w:rPr>
            </w:pPr>
            <w:r>
              <w:rPr>
                <w:b/>
                <w:bCs/>
                <w:sz w:val="15"/>
                <w:szCs w:val="20"/>
              </w:rPr>
              <w:t>Odds</w:t>
            </w:r>
            <w:r w:rsidRPr="004B72F4">
              <w:rPr>
                <w:b/>
                <w:bCs/>
                <w:sz w:val="15"/>
                <w:szCs w:val="20"/>
              </w:rPr>
              <w:t xml:space="preserve"> </w:t>
            </w:r>
            <w:r>
              <w:rPr>
                <w:b/>
                <w:bCs/>
                <w:sz w:val="15"/>
                <w:szCs w:val="20"/>
              </w:rPr>
              <w:t>R</w:t>
            </w:r>
            <w:r w:rsidRPr="004B72F4">
              <w:rPr>
                <w:b/>
                <w:bCs/>
                <w:sz w:val="15"/>
                <w:szCs w:val="20"/>
              </w:rPr>
              <w:t xml:space="preserve">atio 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</w:tcPr>
          <w:p w14:paraId="4BA44D93" w14:textId="06DFA4B0" w:rsidR="00887CC6" w:rsidRPr="004B72F4" w:rsidRDefault="00887CC6" w:rsidP="00E339E0">
            <w:pPr>
              <w:pStyle w:val="TableParagraph"/>
              <w:spacing w:before="4" w:line="207" w:lineRule="exact"/>
              <w:rPr>
                <w:b/>
                <w:bCs/>
                <w:i/>
                <w:iCs/>
                <w:spacing w:val="-2"/>
                <w:sz w:val="18"/>
              </w:rPr>
            </w:pPr>
            <w:r>
              <w:rPr>
                <w:b/>
                <w:bCs/>
                <w:i/>
                <w:iCs/>
                <w:spacing w:val="-2"/>
                <w:sz w:val="15"/>
                <w:szCs w:val="20"/>
              </w:rPr>
              <w:t xml:space="preserve">        </w:t>
            </w:r>
            <w:r w:rsidRPr="004B72F4">
              <w:rPr>
                <w:b/>
                <w:bCs/>
                <w:i/>
                <w:iCs/>
                <w:spacing w:val="-2"/>
                <w:sz w:val="15"/>
                <w:szCs w:val="20"/>
              </w:rPr>
              <w:t>P</w:t>
            </w:r>
            <w:r w:rsidR="002D551F">
              <w:rPr>
                <w:b/>
                <w:bCs/>
                <w:i/>
                <w:iCs/>
                <w:spacing w:val="-2"/>
                <w:sz w:val="15"/>
                <w:szCs w:val="20"/>
              </w:rPr>
              <w:t xml:space="preserve"> </w:t>
            </w:r>
            <w:r w:rsidRPr="002D551F">
              <w:rPr>
                <w:b/>
                <w:bCs/>
                <w:spacing w:val="-2"/>
                <w:sz w:val="15"/>
                <w:szCs w:val="20"/>
              </w:rPr>
              <w:t>value</w:t>
            </w:r>
          </w:p>
        </w:tc>
        <w:tc>
          <w:tcPr>
            <w:tcW w:w="893" w:type="dxa"/>
            <w:tcBorders>
              <w:top w:val="single" w:sz="12" w:space="0" w:color="000000"/>
              <w:bottom w:val="single" w:sz="12" w:space="0" w:color="000000"/>
            </w:tcBorders>
          </w:tcPr>
          <w:p w14:paraId="7940DDE9" w14:textId="09D8A949" w:rsidR="00887CC6" w:rsidRDefault="00887CC6" w:rsidP="002D551F">
            <w:pPr>
              <w:pStyle w:val="TableParagraph"/>
              <w:spacing w:before="4" w:line="207" w:lineRule="exact"/>
              <w:rPr>
                <w:b/>
                <w:bCs/>
                <w:i/>
                <w:iCs/>
                <w:spacing w:val="-2"/>
                <w:sz w:val="15"/>
                <w:szCs w:val="20"/>
              </w:rPr>
            </w:pPr>
            <w:proofErr w:type="spellStart"/>
            <w:r w:rsidRPr="002D551F">
              <w:rPr>
                <w:b/>
                <w:bCs/>
                <w:spacing w:val="-2"/>
                <w:sz w:val="15"/>
                <w:szCs w:val="20"/>
              </w:rPr>
              <w:t>LRT</w:t>
            </w:r>
            <w:r w:rsidR="002D551F">
              <w:rPr>
                <w:b/>
                <w:bCs/>
                <w:spacing w:val="-2"/>
                <w:sz w:val="15"/>
                <w:szCs w:val="20"/>
                <w:vertAlign w:val="superscript"/>
              </w:rPr>
              <w:t>a</w:t>
            </w:r>
            <w:proofErr w:type="spellEnd"/>
            <w:r w:rsidR="002D551F" w:rsidRPr="002D551F">
              <w:rPr>
                <w:b/>
                <w:bCs/>
                <w:spacing w:val="-2"/>
                <w:sz w:val="15"/>
                <w:szCs w:val="20"/>
              </w:rPr>
              <w:t xml:space="preserve"> </w:t>
            </w:r>
            <w:r w:rsidR="002D551F">
              <w:rPr>
                <w:b/>
                <w:bCs/>
                <w:spacing w:val="-2"/>
                <w:sz w:val="15"/>
                <w:szCs w:val="20"/>
              </w:rPr>
              <w:t>interaction chi-square (</w:t>
            </w:r>
            <w:proofErr w:type="spellStart"/>
            <w:r w:rsidR="002D551F">
              <w:rPr>
                <w:b/>
                <w:bCs/>
                <w:i/>
                <w:iCs/>
                <w:spacing w:val="-2"/>
                <w:sz w:val="15"/>
                <w:szCs w:val="20"/>
              </w:rPr>
              <w:t>df</w:t>
            </w:r>
            <w:proofErr w:type="spellEnd"/>
            <w:r w:rsidR="002D551F">
              <w:rPr>
                <w:b/>
                <w:bCs/>
                <w:spacing w:val="-2"/>
                <w:sz w:val="15"/>
                <w:szCs w:val="20"/>
              </w:rPr>
              <w:t>)</w:t>
            </w:r>
          </w:p>
        </w:tc>
      </w:tr>
      <w:tr w:rsidR="00887CC6" w14:paraId="030192A2" w14:textId="77777777" w:rsidTr="00E339E0">
        <w:trPr>
          <w:trHeight w:val="231"/>
        </w:trPr>
        <w:tc>
          <w:tcPr>
            <w:tcW w:w="1701" w:type="dxa"/>
            <w:tcBorders>
              <w:top w:val="single" w:sz="12" w:space="0" w:color="000000"/>
            </w:tcBorders>
          </w:tcPr>
          <w:p w14:paraId="109BF246" w14:textId="77777777" w:rsidR="00887CC6" w:rsidRPr="004B72F4" w:rsidRDefault="00887CC6" w:rsidP="00E339E0">
            <w:pPr>
              <w:pStyle w:val="TableParagraph"/>
              <w:spacing w:before="4" w:line="207" w:lineRule="exact"/>
              <w:ind w:left="120"/>
              <w:rPr>
                <w:b/>
                <w:bCs/>
                <w:sz w:val="15"/>
                <w:szCs w:val="20"/>
              </w:rPr>
            </w:pPr>
          </w:p>
        </w:tc>
        <w:tc>
          <w:tcPr>
            <w:tcW w:w="2410" w:type="dxa"/>
            <w:tcBorders>
              <w:top w:val="single" w:sz="12" w:space="0" w:color="000000"/>
            </w:tcBorders>
          </w:tcPr>
          <w:p w14:paraId="49AA289E" w14:textId="77777777" w:rsidR="00887CC6" w:rsidRDefault="00887CC6" w:rsidP="00E339E0">
            <w:pPr>
              <w:pStyle w:val="TableParagraph"/>
              <w:spacing w:before="4" w:line="207" w:lineRule="exact"/>
              <w:ind w:left="120"/>
              <w:rPr>
                <w:b/>
                <w:bCs/>
                <w:sz w:val="15"/>
                <w:szCs w:val="20"/>
              </w:rPr>
            </w:pPr>
          </w:p>
        </w:tc>
        <w:tc>
          <w:tcPr>
            <w:tcW w:w="1842" w:type="dxa"/>
            <w:tcBorders>
              <w:top w:val="single" w:sz="12" w:space="0" w:color="000000"/>
            </w:tcBorders>
          </w:tcPr>
          <w:p w14:paraId="1FE5104A" w14:textId="77777777" w:rsidR="00887CC6" w:rsidRDefault="00887CC6" w:rsidP="00E339E0">
            <w:pPr>
              <w:pStyle w:val="TableParagraph"/>
              <w:spacing w:before="4" w:line="207" w:lineRule="exact"/>
              <w:ind w:left="107"/>
              <w:rPr>
                <w:sz w:val="18"/>
              </w:rPr>
            </w:pPr>
          </w:p>
        </w:tc>
        <w:tc>
          <w:tcPr>
            <w:tcW w:w="851" w:type="dxa"/>
            <w:tcBorders>
              <w:top w:val="single" w:sz="12" w:space="0" w:color="000000"/>
            </w:tcBorders>
          </w:tcPr>
          <w:p w14:paraId="31AEA706" w14:textId="77777777" w:rsidR="00887CC6" w:rsidRDefault="00887CC6" w:rsidP="00E339E0">
            <w:pPr>
              <w:pStyle w:val="TableParagraph"/>
              <w:spacing w:before="4" w:line="207" w:lineRule="exact"/>
              <w:ind w:left="269"/>
              <w:rPr>
                <w:spacing w:val="-2"/>
                <w:sz w:val="18"/>
              </w:rPr>
            </w:pPr>
          </w:p>
        </w:tc>
        <w:tc>
          <w:tcPr>
            <w:tcW w:w="893" w:type="dxa"/>
            <w:tcBorders>
              <w:top w:val="single" w:sz="12" w:space="0" w:color="000000"/>
            </w:tcBorders>
          </w:tcPr>
          <w:p w14:paraId="144A573E" w14:textId="77777777" w:rsidR="00887CC6" w:rsidRDefault="00887CC6" w:rsidP="00E339E0">
            <w:pPr>
              <w:pStyle w:val="TableParagraph"/>
              <w:spacing w:before="4" w:line="207" w:lineRule="exact"/>
              <w:ind w:left="269"/>
              <w:rPr>
                <w:spacing w:val="-2"/>
                <w:sz w:val="18"/>
              </w:rPr>
            </w:pPr>
          </w:p>
        </w:tc>
      </w:tr>
      <w:tr w:rsidR="00887CC6" w14:paraId="539F0A2A" w14:textId="77777777" w:rsidTr="00E339E0">
        <w:trPr>
          <w:trHeight w:val="231"/>
        </w:trPr>
        <w:tc>
          <w:tcPr>
            <w:tcW w:w="1701" w:type="dxa"/>
          </w:tcPr>
          <w:p w14:paraId="6E6311A9" w14:textId="77777777" w:rsidR="00887CC6" w:rsidRPr="004B72F4" w:rsidRDefault="00887CC6" w:rsidP="00E339E0">
            <w:pPr>
              <w:pStyle w:val="TableParagraph"/>
              <w:spacing w:before="4" w:line="207" w:lineRule="exact"/>
              <w:ind w:left="120"/>
              <w:rPr>
                <w:b/>
                <w:bCs/>
                <w:sz w:val="15"/>
                <w:szCs w:val="20"/>
              </w:rPr>
            </w:pPr>
            <w:r>
              <w:rPr>
                <w:b/>
                <w:bCs/>
                <w:sz w:val="15"/>
                <w:szCs w:val="20"/>
              </w:rPr>
              <w:t>Publicly Available Social Media Account</w:t>
            </w:r>
          </w:p>
        </w:tc>
        <w:tc>
          <w:tcPr>
            <w:tcW w:w="2410" w:type="dxa"/>
          </w:tcPr>
          <w:p w14:paraId="69A9852B" w14:textId="77777777" w:rsidR="00887CC6" w:rsidRDefault="00887CC6" w:rsidP="00E339E0">
            <w:pPr>
              <w:pStyle w:val="TableParagraph"/>
              <w:spacing w:before="4" w:line="207" w:lineRule="exact"/>
              <w:ind w:left="120"/>
              <w:rPr>
                <w:b/>
                <w:bCs/>
                <w:sz w:val="15"/>
                <w:szCs w:val="20"/>
              </w:rPr>
            </w:pPr>
          </w:p>
        </w:tc>
        <w:tc>
          <w:tcPr>
            <w:tcW w:w="1842" w:type="dxa"/>
          </w:tcPr>
          <w:p w14:paraId="2766AE4B" w14:textId="77777777" w:rsidR="00887CC6" w:rsidRDefault="00887CC6" w:rsidP="00E339E0">
            <w:pPr>
              <w:pStyle w:val="TableParagraph"/>
              <w:spacing w:before="4" w:line="207" w:lineRule="exact"/>
              <w:ind w:left="107"/>
              <w:rPr>
                <w:sz w:val="18"/>
              </w:rPr>
            </w:pPr>
          </w:p>
        </w:tc>
        <w:tc>
          <w:tcPr>
            <w:tcW w:w="851" w:type="dxa"/>
          </w:tcPr>
          <w:p w14:paraId="29394DC3" w14:textId="77777777" w:rsidR="00887CC6" w:rsidRDefault="00887CC6" w:rsidP="00E339E0">
            <w:pPr>
              <w:pStyle w:val="TableParagraph"/>
              <w:spacing w:before="4" w:line="207" w:lineRule="exact"/>
              <w:ind w:left="269"/>
              <w:rPr>
                <w:spacing w:val="-2"/>
                <w:sz w:val="18"/>
              </w:rPr>
            </w:pPr>
          </w:p>
        </w:tc>
        <w:tc>
          <w:tcPr>
            <w:tcW w:w="893" w:type="dxa"/>
          </w:tcPr>
          <w:p w14:paraId="1668F581" w14:textId="77777777" w:rsidR="00887CC6" w:rsidRDefault="00887CC6" w:rsidP="00E339E0">
            <w:pPr>
              <w:pStyle w:val="TableParagraph"/>
              <w:spacing w:before="4" w:line="207" w:lineRule="exact"/>
              <w:ind w:left="269"/>
              <w:rPr>
                <w:spacing w:val="-2"/>
                <w:sz w:val="18"/>
              </w:rPr>
            </w:pPr>
          </w:p>
        </w:tc>
      </w:tr>
      <w:tr w:rsidR="00887CC6" w14:paraId="0608E372" w14:textId="77777777" w:rsidTr="00E339E0">
        <w:trPr>
          <w:trHeight w:val="231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1755BEDC" w14:textId="77777777" w:rsidR="00887CC6" w:rsidRPr="00AB1B9E" w:rsidRDefault="00887CC6" w:rsidP="00E339E0">
            <w:pPr>
              <w:pStyle w:val="TableParagraph"/>
              <w:spacing w:before="4" w:line="207" w:lineRule="exact"/>
              <w:ind w:left="120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No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 w14:paraId="4F87A9FB" w14:textId="77777777" w:rsidR="00887CC6" w:rsidRPr="00AB1B9E" w:rsidRDefault="00887CC6" w:rsidP="00E339E0">
            <w:pPr>
              <w:pStyle w:val="TableParagraph"/>
              <w:spacing w:before="4" w:line="207" w:lineRule="exact"/>
              <w:ind w:left="12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 w14:paraId="2290D488" w14:textId="77777777" w:rsidR="00887CC6" w:rsidRPr="00AB1B9E" w:rsidRDefault="00887CC6" w:rsidP="00E339E0">
            <w:pPr>
              <w:pStyle w:val="TableParagraph"/>
              <w:spacing w:before="4" w:line="207" w:lineRule="exact"/>
              <w:ind w:left="107"/>
              <w:rPr>
                <w:sz w:val="15"/>
                <w:szCs w:val="15"/>
              </w:rPr>
            </w:pPr>
            <w:r w:rsidRPr="00AB1B9E">
              <w:rPr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293630C9" w14:textId="77777777" w:rsidR="00887CC6" w:rsidRPr="00AB1B9E" w:rsidRDefault="00887CC6" w:rsidP="00E339E0">
            <w:pPr>
              <w:pStyle w:val="TableParagraph"/>
              <w:spacing w:before="4" w:line="207" w:lineRule="exact"/>
              <w:ind w:left="269"/>
              <w:rPr>
                <w:spacing w:val="-2"/>
                <w:sz w:val="15"/>
                <w:szCs w:val="15"/>
              </w:rPr>
            </w:pP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 w14:paraId="1EFA5E85" w14:textId="77777777" w:rsidR="00887CC6" w:rsidRPr="00AB1B9E" w:rsidRDefault="00887CC6" w:rsidP="00E339E0">
            <w:pPr>
              <w:pStyle w:val="TableParagraph"/>
              <w:spacing w:before="4" w:line="207" w:lineRule="exact"/>
              <w:ind w:left="269"/>
              <w:rPr>
                <w:spacing w:val="-2"/>
                <w:sz w:val="15"/>
                <w:szCs w:val="15"/>
              </w:rPr>
            </w:pPr>
            <w:r>
              <w:rPr>
                <w:spacing w:val="-2"/>
                <w:sz w:val="15"/>
                <w:szCs w:val="15"/>
              </w:rPr>
              <w:t xml:space="preserve">   </w:t>
            </w:r>
            <w:r>
              <w:t xml:space="preserve"> </w:t>
            </w:r>
          </w:p>
        </w:tc>
      </w:tr>
      <w:tr w:rsidR="00887CC6" w14:paraId="5E637410" w14:textId="77777777" w:rsidTr="00E339E0">
        <w:trPr>
          <w:trHeight w:val="231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1E0A38B3" w14:textId="77777777" w:rsidR="00887CC6" w:rsidRPr="004B72F4" w:rsidRDefault="00887CC6" w:rsidP="00E339E0">
            <w:pPr>
              <w:pStyle w:val="TableParagraph"/>
              <w:spacing w:before="4" w:line="207" w:lineRule="exact"/>
              <w:ind w:left="120"/>
              <w:rPr>
                <w:i/>
                <w:iCs/>
                <w:sz w:val="15"/>
                <w:szCs w:val="20"/>
              </w:rPr>
            </w:pPr>
            <w:r>
              <w:rPr>
                <w:i/>
                <w:iCs/>
                <w:sz w:val="15"/>
                <w:szCs w:val="20"/>
              </w:rPr>
              <w:t xml:space="preserve">Yes 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 w14:paraId="092DEBEB" w14:textId="77777777" w:rsidR="00887CC6" w:rsidRDefault="00887CC6" w:rsidP="00E339E0">
            <w:pPr>
              <w:pStyle w:val="TableParagraph"/>
              <w:spacing w:before="4" w:line="207" w:lineRule="exact"/>
              <w:ind w:left="120"/>
              <w:rPr>
                <w:b/>
                <w:bCs/>
                <w:sz w:val="15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 w14:paraId="41C05563" w14:textId="77777777" w:rsidR="00887CC6" w:rsidRDefault="00887CC6" w:rsidP="00E339E0">
            <w:pPr>
              <w:pStyle w:val="TableParagraph"/>
              <w:spacing w:before="4" w:line="207" w:lineRule="exact"/>
              <w:ind w:left="107"/>
              <w:rPr>
                <w:sz w:val="18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0A988797" w14:textId="77777777" w:rsidR="00887CC6" w:rsidRDefault="00887CC6" w:rsidP="00E339E0">
            <w:pPr>
              <w:pStyle w:val="TableParagraph"/>
              <w:spacing w:before="4" w:line="207" w:lineRule="exact"/>
              <w:ind w:left="269"/>
              <w:rPr>
                <w:spacing w:val="-2"/>
                <w:sz w:val="18"/>
              </w:rPr>
            </w:pP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 w14:paraId="1896706B" w14:textId="77777777" w:rsidR="00887CC6" w:rsidRDefault="00887CC6" w:rsidP="00E339E0">
            <w:pPr>
              <w:pStyle w:val="TableParagraph"/>
              <w:spacing w:before="4" w:line="207" w:lineRule="exact"/>
              <w:ind w:left="269"/>
              <w:rPr>
                <w:spacing w:val="-2"/>
                <w:sz w:val="18"/>
              </w:rPr>
            </w:pPr>
          </w:p>
        </w:tc>
      </w:tr>
      <w:tr w:rsidR="00887CC6" w14:paraId="67273CD8" w14:textId="77777777" w:rsidTr="00E339E0">
        <w:trPr>
          <w:trHeight w:val="237"/>
        </w:trPr>
        <w:tc>
          <w:tcPr>
            <w:tcW w:w="1701" w:type="dxa"/>
          </w:tcPr>
          <w:p w14:paraId="286876AF" w14:textId="77777777" w:rsidR="00887CC6" w:rsidRPr="004B72F4" w:rsidRDefault="00887CC6" w:rsidP="00E339E0">
            <w:pPr>
              <w:pStyle w:val="TableParagraph"/>
              <w:spacing w:before="11" w:line="207" w:lineRule="exact"/>
              <w:rPr>
                <w:i/>
                <w:iCs/>
                <w:sz w:val="15"/>
                <w:szCs w:val="20"/>
              </w:rPr>
            </w:pPr>
            <w:r w:rsidRPr="004B72F4">
              <w:rPr>
                <w:sz w:val="15"/>
                <w:szCs w:val="20"/>
              </w:rPr>
              <w:t xml:space="preserve">  </w:t>
            </w:r>
          </w:p>
        </w:tc>
        <w:tc>
          <w:tcPr>
            <w:tcW w:w="2410" w:type="dxa"/>
          </w:tcPr>
          <w:p w14:paraId="4A9DEE7E" w14:textId="6CDD61ED" w:rsidR="00887CC6" w:rsidRPr="004B72F4" w:rsidRDefault="00887CC6" w:rsidP="00E339E0">
            <w:pPr>
              <w:pStyle w:val="TableParagraph"/>
              <w:spacing w:before="11" w:line="207" w:lineRule="exact"/>
              <w:ind w:left="120"/>
              <w:rPr>
                <w:b/>
                <w:bCs/>
                <w:sz w:val="15"/>
                <w:szCs w:val="20"/>
              </w:rPr>
            </w:pPr>
            <w:r>
              <w:rPr>
                <w:b/>
                <w:bCs/>
                <w:i/>
                <w:iCs/>
                <w:sz w:val="15"/>
                <w:szCs w:val="20"/>
              </w:rPr>
              <w:t>Parental Guidance</w:t>
            </w:r>
            <w:r w:rsidR="00BB3FCC">
              <w:rPr>
                <w:b/>
                <w:bCs/>
                <w:i/>
                <w:iCs/>
                <w:sz w:val="15"/>
                <w:szCs w:val="20"/>
              </w:rPr>
              <w:t xml:space="preserve"> of Online Behavior </w:t>
            </w:r>
          </w:p>
        </w:tc>
        <w:tc>
          <w:tcPr>
            <w:tcW w:w="1842" w:type="dxa"/>
          </w:tcPr>
          <w:p w14:paraId="27D3263A" w14:textId="77777777" w:rsidR="00887CC6" w:rsidRPr="00EB072D" w:rsidRDefault="00887CC6" w:rsidP="00E339E0">
            <w:pPr>
              <w:pStyle w:val="TableParagraph"/>
              <w:spacing w:before="11" w:line="207" w:lineRule="exact"/>
              <w:ind w:left="107"/>
              <w:rPr>
                <w:sz w:val="15"/>
                <w:szCs w:val="15"/>
              </w:rPr>
            </w:pPr>
          </w:p>
        </w:tc>
        <w:tc>
          <w:tcPr>
            <w:tcW w:w="851" w:type="dxa"/>
          </w:tcPr>
          <w:p w14:paraId="6A6E395D" w14:textId="731055CB" w:rsidR="00887CC6" w:rsidRPr="00EB072D" w:rsidRDefault="00887CC6" w:rsidP="00E339E0">
            <w:pPr>
              <w:pStyle w:val="TableParagraph"/>
              <w:spacing w:before="11" w:line="207" w:lineRule="exact"/>
              <w:ind w:left="269"/>
              <w:rPr>
                <w:sz w:val="15"/>
                <w:szCs w:val="15"/>
              </w:rPr>
            </w:pPr>
            <w:r>
              <w:rPr>
                <w:spacing w:val="-2"/>
                <w:sz w:val="15"/>
                <w:szCs w:val="15"/>
              </w:rPr>
              <w:t xml:space="preserve">  </w:t>
            </w:r>
            <w:r w:rsidRPr="00E80378">
              <w:rPr>
                <w:spacing w:val="-2"/>
                <w:sz w:val="15"/>
                <w:szCs w:val="15"/>
              </w:rPr>
              <w:t>.00</w:t>
            </w:r>
            <w:r>
              <w:rPr>
                <w:spacing w:val="-2"/>
                <w:sz w:val="15"/>
                <w:szCs w:val="15"/>
              </w:rPr>
              <w:t>5</w:t>
            </w:r>
          </w:p>
        </w:tc>
        <w:tc>
          <w:tcPr>
            <w:tcW w:w="893" w:type="dxa"/>
          </w:tcPr>
          <w:p w14:paraId="219B8AC4" w14:textId="40F57FF1" w:rsidR="00887CC6" w:rsidRPr="00EB072D" w:rsidRDefault="00887CC6" w:rsidP="00E339E0">
            <w:pPr>
              <w:pStyle w:val="TableParagraph"/>
              <w:spacing w:before="11" w:line="207" w:lineRule="exact"/>
              <w:ind w:left="269"/>
              <w:rPr>
                <w:spacing w:val="-2"/>
                <w:sz w:val="15"/>
                <w:szCs w:val="15"/>
              </w:rPr>
            </w:pPr>
            <w:r>
              <w:rPr>
                <w:spacing w:val="-2"/>
                <w:sz w:val="15"/>
                <w:szCs w:val="15"/>
              </w:rPr>
              <w:t xml:space="preserve">    </w:t>
            </w:r>
            <w:r w:rsidRPr="009025CF">
              <w:rPr>
                <w:spacing w:val="-2"/>
                <w:sz w:val="15"/>
                <w:szCs w:val="15"/>
              </w:rPr>
              <w:t>1</w:t>
            </w:r>
            <w:r>
              <w:rPr>
                <w:spacing w:val="-2"/>
                <w:sz w:val="15"/>
                <w:szCs w:val="15"/>
              </w:rPr>
              <w:t>0</w:t>
            </w:r>
            <w:r w:rsidRPr="009025CF">
              <w:rPr>
                <w:spacing w:val="-2"/>
                <w:sz w:val="15"/>
                <w:szCs w:val="15"/>
              </w:rPr>
              <w:t>.</w:t>
            </w:r>
            <w:r w:rsidR="002D551F">
              <w:rPr>
                <w:spacing w:val="-2"/>
                <w:sz w:val="15"/>
                <w:szCs w:val="15"/>
              </w:rPr>
              <w:t>6</w:t>
            </w:r>
            <w:r w:rsidR="00D73BEC">
              <w:rPr>
                <w:spacing w:val="-2"/>
                <w:sz w:val="15"/>
                <w:szCs w:val="15"/>
              </w:rPr>
              <w:t xml:space="preserve"> (2)</w:t>
            </w:r>
          </w:p>
        </w:tc>
      </w:tr>
      <w:tr w:rsidR="00887CC6" w14:paraId="75F9A7D5" w14:textId="77777777" w:rsidTr="00E339E0">
        <w:trPr>
          <w:trHeight w:val="237"/>
        </w:trPr>
        <w:tc>
          <w:tcPr>
            <w:tcW w:w="1701" w:type="dxa"/>
          </w:tcPr>
          <w:p w14:paraId="67561AC9" w14:textId="77777777" w:rsidR="00887CC6" w:rsidRPr="004B72F4" w:rsidRDefault="00887CC6" w:rsidP="00E339E0">
            <w:pPr>
              <w:pStyle w:val="TableParagraph"/>
              <w:spacing w:before="11" w:line="207" w:lineRule="exact"/>
              <w:rPr>
                <w:sz w:val="15"/>
                <w:szCs w:val="20"/>
              </w:rPr>
            </w:pPr>
          </w:p>
        </w:tc>
        <w:tc>
          <w:tcPr>
            <w:tcW w:w="2410" w:type="dxa"/>
          </w:tcPr>
          <w:p w14:paraId="6D4E7592" w14:textId="77777777" w:rsidR="00887CC6" w:rsidRPr="004B72F4" w:rsidRDefault="00887CC6" w:rsidP="00E339E0">
            <w:pPr>
              <w:pStyle w:val="TableParagraph"/>
              <w:spacing w:before="11" w:line="207" w:lineRule="exact"/>
              <w:ind w:left="120"/>
              <w:rPr>
                <w:b/>
                <w:bCs/>
                <w:sz w:val="15"/>
                <w:szCs w:val="20"/>
              </w:rPr>
            </w:pPr>
          </w:p>
        </w:tc>
        <w:tc>
          <w:tcPr>
            <w:tcW w:w="1842" w:type="dxa"/>
          </w:tcPr>
          <w:p w14:paraId="76015919" w14:textId="77777777" w:rsidR="00887CC6" w:rsidRPr="00EB072D" w:rsidRDefault="00887CC6" w:rsidP="00E339E0">
            <w:pPr>
              <w:pStyle w:val="TableParagraph"/>
              <w:spacing w:before="11" w:line="207" w:lineRule="exact"/>
              <w:ind w:left="107"/>
              <w:rPr>
                <w:sz w:val="15"/>
                <w:szCs w:val="15"/>
              </w:rPr>
            </w:pPr>
          </w:p>
        </w:tc>
        <w:tc>
          <w:tcPr>
            <w:tcW w:w="851" w:type="dxa"/>
          </w:tcPr>
          <w:p w14:paraId="2CC4060D" w14:textId="77777777" w:rsidR="00887CC6" w:rsidRPr="00AB1B9E" w:rsidRDefault="00887CC6" w:rsidP="00E339E0">
            <w:pPr>
              <w:pStyle w:val="TableParagraph"/>
              <w:spacing w:before="11" w:line="207" w:lineRule="exact"/>
              <w:ind w:left="269"/>
              <w:rPr>
                <w:spacing w:val="-2"/>
                <w:sz w:val="15"/>
                <w:szCs w:val="15"/>
              </w:rPr>
            </w:pPr>
          </w:p>
        </w:tc>
        <w:tc>
          <w:tcPr>
            <w:tcW w:w="893" w:type="dxa"/>
          </w:tcPr>
          <w:p w14:paraId="7728DED6" w14:textId="77777777" w:rsidR="00887CC6" w:rsidRDefault="00887CC6" w:rsidP="00E339E0">
            <w:pPr>
              <w:pStyle w:val="TableParagraph"/>
              <w:spacing w:before="11" w:line="207" w:lineRule="exact"/>
              <w:ind w:left="269"/>
              <w:rPr>
                <w:spacing w:val="-2"/>
                <w:sz w:val="15"/>
                <w:szCs w:val="15"/>
              </w:rPr>
            </w:pPr>
          </w:p>
        </w:tc>
      </w:tr>
      <w:tr w:rsidR="00887CC6" w14:paraId="279AF4FD" w14:textId="77777777" w:rsidTr="00E339E0">
        <w:trPr>
          <w:trHeight w:val="240"/>
        </w:trPr>
        <w:tc>
          <w:tcPr>
            <w:tcW w:w="1701" w:type="dxa"/>
          </w:tcPr>
          <w:p w14:paraId="05A88C65" w14:textId="77777777" w:rsidR="00887CC6" w:rsidRPr="003019B2" w:rsidRDefault="00887CC6" w:rsidP="00E339E0">
            <w:pPr>
              <w:pStyle w:val="TableParagraph"/>
              <w:spacing w:before="13" w:line="207" w:lineRule="exact"/>
              <w:rPr>
                <w:sz w:val="15"/>
                <w:szCs w:val="20"/>
              </w:rPr>
            </w:pPr>
            <w:r>
              <w:rPr>
                <w:sz w:val="15"/>
                <w:szCs w:val="20"/>
              </w:rPr>
              <w:t xml:space="preserve">  </w:t>
            </w:r>
          </w:p>
        </w:tc>
        <w:tc>
          <w:tcPr>
            <w:tcW w:w="2410" w:type="dxa"/>
          </w:tcPr>
          <w:p w14:paraId="2E1EB577" w14:textId="77777777" w:rsidR="00887CC6" w:rsidRPr="003019B2" w:rsidRDefault="00887CC6" w:rsidP="00E339E0">
            <w:pPr>
              <w:pStyle w:val="TableParagraph"/>
              <w:spacing w:before="13" w:line="207" w:lineRule="exact"/>
              <w:ind w:left="120"/>
              <w:rPr>
                <w:sz w:val="15"/>
                <w:szCs w:val="20"/>
              </w:rPr>
            </w:pPr>
            <w:r>
              <w:rPr>
                <w:sz w:val="15"/>
                <w:szCs w:val="20"/>
              </w:rPr>
              <w:t xml:space="preserve">   None</w:t>
            </w:r>
          </w:p>
        </w:tc>
        <w:tc>
          <w:tcPr>
            <w:tcW w:w="1842" w:type="dxa"/>
          </w:tcPr>
          <w:p w14:paraId="6B24679A" w14:textId="77777777" w:rsidR="00887CC6" w:rsidRPr="00EB072D" w:rsidRDefault="00887CC6" w:rsidP="00E339E0">
            <w:pPr>
              <w:pStyle w:val="TableParagrap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  </w:t>
            </w:r>
            <w:r w:rsidRPr="00910414">
              <w:rPr>
                <w:sz w:val="15"/>
                <w:szCs w:val="15"/>
              </w:rPr>
              <w:t>1.</w:t>
            </w:r>
            <w:r>
              <w:rPr>
                <w:sz w:val="15"/>
                <w:szCs w:val="15"/>
              </w:rPr>
              <w:t>17</w:t>
            </w:r>
            <w:r w:rsidRPr="00910414">
              <w:rPr>
                <w:sz w:val="15"/>
                <w:szCs w:val="15"/>
              </w:rPr>
              <w:t xml:space="preserve"> (1.</w:t>
            </w:r>
            <w:r>
              <w:rPr>
                <w:sz w:val="15"/>
                <w:szCs w:val="15"/>
              </w:rPr>
              <w:t>04</w:t>
            </w:r>
            <w:r w:rsidRPr="00910414">
              <w:rPr>
                <w:sz w:val="15"/>
                <w:szCs w:val="15"/>
              </w:rPr>
              <w:t xml:space="preserve"> - </w:t>
            </w:r>
            <w:r>
              <w:rPr>
                <w:sz w:val="15"/>
                <w:szCs w:val="15"/>
              </w:rPr>
              <w:t>1</w:t>
            </w:r>
            <w:r w:rsidRPr="00910414"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32</w:t>
            </w:r>
            <w:r w:rsidRPr="00910414">
              <w:rPr>
                <w:sz w:val="15"/>
                <w:szCs w:val="15"/>
              </w:rPr>
              <w:t>)</w:t>
            </w:r>
          </w:p>
        </w:tc>
        <w:tc>
          <w:tcPr>
            <w:tcW w:w="851" w:type="dxa"/>
          </w:tcPr>
          <w:p w14:paraId="6EA762D2" w14:textId="11EDA84B" w:rsidR="00887CC6" w:rsidRPr="00EB072D" w:rsidRDefault="00887CC6" w:rsidP="00E339E0">
            <w:pPr>
              <w:pStyle w:val="TableParagrap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        .01</w:t>
            </w:r>
          </w:p>
        </w:tc>
        <w:tc>
          <w:tcPr>
            <w:tcW w:w="893" w:type="dxa"/>
          </w:tcPr>
          <w:p w14:paraId="26871770" w14:textId="51D300AD" w:rsidR="00887CC6" w:rsidRPr="00EB072D" w:rsidRDefault="00887CC6" w:rsidP="00E339E0">
            <w:pPr>
              <w:pStyle w:val="TableParagrap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            </w:t>
            </w:r>
            <w:r w:rsidR="002D551F" w:rsidRPr="00A26761">
              <w:rPr>
                <w:sz w:val="15"/>
                <w:szCs w:val="15"/>
              </w:rPr>
              <w:t>—</w:t>
            </w:r>
            <w:r w:rsidR="002D551F">
              <w:rPr>
                <w:sz w:val="15"/>
                <w:szCs w:val="15"/>
                <w:vertAlign w:val="superscript"/>
              </w:rPr>
              <w:t>b</w:t>
            </w:r>
          </w:p>
        </w:tc>
      </w:tr>
      <w:tr w:rsidR="00887CC6" w14:paraId="77253918" w14:textId="77777777" w:rsidTr="00E339E0">
        <w:trPr>
          <w:trHeight w:val="240"/>
        </w:trPr>
        <w:tc>
          <w:tcPr>
            <w:tcW w:w="1701" w:type="dxa"/>
          </w:tcPr>
          <w:p w14:paraId="7EB54474" w14:textId="77777777" w:rsidR="00887CC6" w:rsidRDefault="00887CC6" w:rsidP="00E339E0">
            <w:pPr>
              <w:pStyle w:val="TableParagraph"/>
              <w:spacing w:before="13" w:line="207" w:lineRule="exact"/>
              <w:rPr>
                <w:spacing w:val="-2"/>
                <w:sz w:val="15"/>
                <w:szCs w:val="20"/>
              </w:rPr>
            </w:pPr>
            <w:r>
              <w:rPr>
                <w:spacing w:val="-2"/>
                <w:sz w:val="15"/>
                <w:szCs w:val="20"/>
              </w:rPr>
              <w:t xml:space="preserve">   </w:t>
            </w:r>
          </w:p>
        </w:tc>
        <w:tc>
          <w:tcPr>
            <w:tcW w:w="2410" w:type="dxa"/>
          </w:tcPr>
          <w:p w14:paraId="0B101F56" w14:textId="77777777" w:rsidR="00887CC6" w:rsidRDefault="00887CC6" w:rsidP="00E339E0">
            <w:pPr>
              <w:pStyle w:val="TableParagraph"/>
              <w:spacing w:before="13" w:line="207" w:lineRule="exact"/>
              <w:ind w:left="120"/>
              <w:rPr>
                <w:spacing w:val="-2"/>
                <w:sz w:val="15"/>
                <w:szCs w:val="20"/>
              </w:rPr>
            </w:pPr>
            <w:r>
              <w:rPr>
                <w:spacing w:val="-2"/>
                <w:sz w:val="15"/>
                <w:szCs w:val="20"/>
              </w:rPr>
              <w:t xml:space="preserve">   Parental Guidance</w:t>
            </w:r>
          </w:p>
        </w:tc>
        <w:tc>
          <w:tcPr>
            <w:tcW w:w="1842" w:type="dxa"/>
          </w:tcPr>
          <w:p w14:paraId="048EF033" w14:textId="77777777" w:rsidR="00887CC6" w:rsidRPr="00EB072D" w:rsidRDefault="00887CC6" w:rsidP="00E339E0">
            <w:pPr>
              <w:pStyle w:val="TableParagrap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  </w:t>
            </w:r>
            <w:r w:rsidRPr="00910414">
              <w:rPr>
                <w:sz w:val="15"/>
                <w:szCs w:val="15"/>
              </w:rPr>
              <w:t>1.</w:t>
            </w:r>
            <w:r>
              <w:rPr>
                <w:sz w:val="15"/>
                <w:szCs w:val="15"/>
              </w:rPr>
              <w:t>50</w:t>
            </w:r>
            <w:r w:rsidRPr="00910414">
              <w:rPr>
                <w:sz w:val="15"/>
                <w:szCs w:val="15"/>
              </w:rPr>
              <w:t xml:space="preserve"> (1.</w:t>
            </w:r>
            <w:r>
              <w:rPr>
                <w:sz w:val="15"/>
                <w:szCs w:val="15"/>
              </w:rPr>
              <w:t>33</w:t>
            </w:r>
            <w:r w:rsidRPr="00910414">
              <w:rPr>
                <w:sz w:val="15"/>
                <w:szCs w:val="15"/>
              </w:rPr>
              <w:t xml:space="preserve"> - 1.</w:t>
            </w:r>
            <w:r>
              <w:rPr>
                <w:sz w:val="15"/>
                <w:szCs w:val="15"/>
              </w:rPr>
              <w:t>70</w:t>
            </w:r>
            <w:r w:rsidRPr="00910414">
              <w:rPr>
                <w:sz w:val="15"/>
                <w:szCs w:val="15"/>
              </w:rPr>
              <w:t>)</w:t>
            </w:r>
          </w:p>
        </w:tc>
        <w:tc>
          <w:tcPr>
            <w:tcW w:w="851" w:type="dxa"/>
          </w:tcPr>
          <w:p w14:paraId="7AA192B7" w14:textId="54B85171" w:rsidR="00887CC6" w:rsidRPr="00EB072D" w:rsidRDefault="00887CC6" w:rsidP="00E339E0">
            <w:pPr>
              <w:pStyle w:val="TableParagrap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    &lt; </w:t>
            </w:r>
            <w:r w:rsidRPr="00910414">
              <w:rPr>
                <w:sz w:val="15"/>
                <w:szCs w:val="15"/>
              </w:rPr>
              <w:t>.00</w:t>
            </w:r>
            <w:r>
              <w:rPr>
                <w:sz w:val="15"/>
                <w:szCs w:val="15"/>
              </w:rPr>
              <w:t>1</w:t>
            </w:r>
          </w:p>
        </w:tc>
        <w:tc>
          <w:tcPr>
            <w:tcW w:w="893" w:type="dxa"/>
          </w:tcPr>
          <w:p w14:paraId="23866D8B" w14:textId="096453ED" w:rsidR="00887CC6" w:rsidRPr="00EB072D" w:rsidRDefault="00887CC6" w:rsidP="00E339E0">
            <w:pPr>
              <w:pStyle w:val="TableParagrap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            </w:t>
            </w:r>
            <w:r w:rsidR="002D551F" w:rsidRPr="00A26761">
              <w:rPr>
                <w:sz w:val="15"/>
                <w:szCs w:val="15"/>
              </w:rPr>
              <w:t>—</w:t>
            </w:r>
          </w:p>
        </w:tc>
      </w:tr>
      <w:tr w:rsidR="00887CC6" w14:paraId="56B4424C" w14:textId="77777777" w:rsidTr="00E339E0">
        <w:trPr>
          <w:trHeight w:val="240"/>
        </w:trPr>
        <w:tc>
          <w:tcPr>
            <w:tcW w:w="1701" w:type="dxa"/>
          </w:tcPr>
          <w:p w14:paraId="6A0C587C" w14:textId="77777777" w:rsidR="00887CC6" w:rsidRDefault="00887CC6" w:rsidP="00E339E0">
            <w:pPr>
              <w:pStyle w:val="TableParagraph"/>
              <w:spacing w:before="13" w:line="207" w:lineRule="exact"/>
              <w:ind w:left="120"/>
              <w:rPr>
                <w:spacing w:val="-2"/>
                <w:sz w:val="15"/>
                <w:szCs w:val="20"/>
              </w:rPr>
            </w:pPr>
          </w:p>
        </w:tc>
        <w:tc>
          <w:tcPr>
            <w:tcW w:w="2410" w:type="dxa"/>
          </w:tcPr>
          <w:p w14:paraId="76AB762B" w14:textId="77777777" w:rsidR="00887CC6" w:rsidRDefault="00887CC6" w:rsidP="00E339E0">
            <w:pPr>
              <w:pStyle w:val="TableParagraph"/>
              <w:spacing w:before="13" w:line="207" w:lineRule="exact"/>
              <w:ind w:left="120"/>
              <w:rPr>
                <w:spacing w:val="-2"/>
                <w:sz w:val="15"/>
                <w:szCs w:val="20"/>
              </w:rPr>
            </w:pPr>
            <w:r>
              <w:rPr>
                <w:spacing w:val="-2"/>
                <w:sz w:val="15"/>
                <w:szCs w:val="20"/>
              </w:rPr>
              <w:t xml:space="preserve">   Parental Regulation</w:t>
            </w:r>
          </w:p>
        </w:tc>
        <w:tc>
          <w:tcPr>
            <w:tcW w:w="1842" w:type="dxa"/>
          </w:tcPr>
          <w:p w14:paraId="2AE149C1" w14:textId="77777777" w:rsidR="00887CC6" w:rsidRPr="00EB072D" w:rsidRDefault="00887CC6" w:rsidP="00E339E0">
            <w:pPr>
              <w:pStyle w:val="TableParagrap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  </w:t>
            </w:r>
            <w:r w:rsidRPr="00AB1B9E">
              <w:rPr>
                <w:sz w:val="15"/>
                <w:szCs w:val="15"/>
              </w:rPr>
              <w:t>1.</w:t>
            </w:r>
            <w:r>
              <w:rPr>
                <w:sz w:val="15"/>
                <w:szCs w:val="15"/>
              </w:rPr>
              <w:t>50</w:t>
            </w:r>
            <w:r w:rsidRPr="00AB1B9E">
              <w:rPr>
                <w:sz w:val="15"/>
                <w:szCs w:val="15"/>
              </w:rPr>
              <w:t xml:space="preserve"> (1.</w:t>
            </w:r>
            <w:r>
              <w:rPr>
                <w:sz w:val="15"/>
                <w:szCs w:val="15"/>
              </w:rPr>
              <w:t>32</w:t>
            </w:r>
            <w:r w:rsidRPr="00AB1B9E">
              <w:rPr>
                <w:sz w:val="15"/>
                <w:szCs w:val="15"/>
              </w:rPr>
              <w:t xml:space="preserve"> - 1.</w:t>
            </w:r>
            <w:r>
              <w:rPr>
                <w:sz w:val="15"/>
                <w:szCs w:val="15"/>
              </w:rPr>
              <w:t>71)</w:t>
            </w:r>
          </w:p>
        </w:tc>
        <w:tc>
          <w:tcPr>
            <w:tcW w:w="851" w:type="dxa"/>
          </w:tcPr>
          <w:p w14:paraId="1FD74DCD" w14:textId="3E195044" w:rsidR="00887CC6" w:rsidRPr="00EB072D" w:rsidRDefault="00887CC6" w:rsidP="00E339E0">
            <w:pPr>
              <w:pStyle w:val="TableParagrap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    &lt; </w:t>
            </w:r>
            <w:r w:rsidRPr="00910414">
              <w:rPr>
                <w:sz w:val="15"/>
                <w:szCs w:val="15"/>
              </w:rPr>
              <w:t>.0</w:t>
            </w:r>
            <w:r>
              <w:rPr>
                <w:sz w:val="15"/>
                <w:szCs w:val="15"/>
              </w:rPr>
              <w:t>01</w:t>
            </w:r>
          </w:p>
        </w:tc>
        <w:tc>
          <w:tcPr>
            <w:tcW w:w="893" w:type="dxa"/>
          </w:tcPr>
          <w:p w14:paraId="21D07F66" w14:textId="17AAAABA" w:rsidR="00887CC6" w:rsidRPr="00EB072D" w:rsidRDefault="00887CC6" w:rsidP="00E339E0">
            <w:pPr>
              <w:pStyle w:val="TableParagrap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            </w:t>
            </w:r>
            <w:r w:rsidR="002D551F" w:rsidRPr="00A26761">
              <w:rPr>
                <w:sz w:val="15"/>
                <w:szCs w:val="15"/>
              </w:rPr>
              <w:t>—</w:t>
            </w:r>
          </w:p>
        </w:tc>
      </w:tr>
      <w:tr w:rsidR="00887CC6" w14:paraId="544CE432" w14:textId="77777777" w:rsidTr="00E339E0">
        <w:trPr>
          <w:trHeight w:val="240"/>
        </w:trPr>
        <w:tc>
          <w:tcPr>
            <w:tcW w:w="1701" w:type="dxa"/>
            <w:tcBorders>
              <w:bottom w:val="single" w:sz="4" w:space="0" w:color="000000"/>
            </w:tcBorders>
          </w:tcPr>
          <w:p w14:paraId="5C603A12" w14:textId="77777777" w:rsidR="00887CC6" w:rsidRDefault="00887CC6" w:rsidP="00E339E0">
            <w:pPr>
              <w:pStyle w:val="TableParagraph"/>
              <w:spacing w:before="13" w:line="207" w:lineRule="exact"/>
              <w:ind w:left="120"/>
              <w:rPr>
                <w:spacing w:val="-2"/>
                <w:sz w:val="15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 w14:paraId="72A0A3EC" w14:textId="77777777" w:rsidR="00887CC6" w:rsidRDefault="00887CC6" w:rsidP="00E339E0">
            <w:pPr>
              <w:pStyle w:val="TableParagraph"/>
              <w:spacing w:before="13" w:line="207" w:lineRule="exact"/>
              <w:ind w:left="120"/>
              <w:rPr>
                <w:sz w:val="15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 w14:paraId="17BD7758" w14:textId="77777777" w:rsidR="00887CC6" w:rsidRPr="00EB072D" w:rsidRDefault="00887CC6" w:rsidP="00E339E0">
            <w:pPr>
              <w:pStyle w:val="TableParagraph"/>
              <w:rPr>
                <w:sz w:val="15"/>
                <w:szCs w:val="15"/>
              </w:rPr>
            </w:pP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14:paraId="5A981FF1" w14:textId="77777777" w:rsidR="00887CC6" w:rsidRPr="00EB072D" w:rsidRDefault="00887CC6" w:rsidP="00E339E0">
            <w:pPr>
              <w:pStyle w:val="TableParagraph"/>
              <w:rPr>
                <w:spacing w:val="-2"/>
                <w:sz w:val="15"/>
                <w:szCs w:val="15"/>
              </w:rPr>
            </w:pP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 w14:paraId="190E4A81" w14:textId="77777777" w:rsidR="00887CC6" w:rsidRPr="00EB072D" w:rsidRDefault="00887CC6" w:rsidP="00E339E0">
            <w:pPr>
              <w:pStyle w:val="TableParagraph"/>
              <w:rPr>
                <w:spacing w:val="-2"/>
                <w:sz w:val="15"/>
                <w:szCs w:val="15"/>
              </w:rPr>
            </w:pPr>
          </w:p>
        </w:tc>
      </w:tr>
    </w:tbl>
    <w:p w14:paraId="24DB27E2" w14:textId="77777777" w:rsidR="00887CC6" w:rsidRDefault="00887CC6" w:rsidP="00887CC6">
      <w:pPr>
        <w:rPr>
          <w:rFonts w:ascii="Times New Roman" w:hAnsi="Times New Roman" w:cs="Times New Roman"/>
          <w:bCs/>
          <w:sz w:val="15"/>
          <w:szCs w:val="15"/>
        </w:rPr>
      </w:pPr>
    </w:p>
    <w:p w14:paraId="0695DB27" w14:textId="77777777" w:rsidR="00887CC6" w:rsidRPr="006F343D" w:rsidRDefault="00887CC6" w:rsidP="00887CC6">
      <w:pPr>
        <w:rPr>
          <w:bCs/>
          <w:sz w:val="15"/>
          <w:szCs w:val="21"/>
        </w:rPr>
      </w:pPr>
    </w:p>
    <w:p w14:paraId="3E0516AC" w14:textId="77777777" w:rsidR="00887CC6" w:rsidRDefault="00887CC6" w:rsidP="00887CC6"/>
    <w:p w14:paraId="6443A477" w14:textId="77777777" w:rsidR="00887CC6" w:rsidRDefault="00887CC6" w:rsidP="00887CC6"/>
    <w:p w14:paraId="12095D39" w14:textId="77777777" w:rsidR="00887CC6" w:rsidRDefault="00887CC6" w:rsidP="00887CC6"/>
    <w:p w14:paraId="0C4A0E14" w14:textId="77777777" w:rsidR="00887CC6" w:rsidRDefault="00887CC6" w:rsidP="00887CC6"/>
    <w:p w14:paraId="100ADBDA" w14:textId="77777777" w:rsidR="00887CC6" w:rsidRDefault="00887CC6" w:rsidP="00887CC6"/>
    <w:p w14:paraId="0BA0F1B8" w14:textId="77777777" w:rsidR="00887CC6" w:rsidRDefault="00887CC6" w:rsidP="00887CC6"/>
    <w:p w14:paraId="3865EA2C" w14:textId="77777777" w:rsidR="00887CC6" w:rsidRDefault="00887CC6" w:rsidP="00887CC6"/>
    <w:p w14:paraId="38D57B04" w14:textId="77777777" w:rsidR="00887CC6" w:rsidRDefault="00887CC6" w:rsidP="00887CC6"/>
    <w:p w14:paraId="70DD2AE8" w14:textId="77777777" w:rsidR="00887CC6" w:rsidRDefault="00887CC6" w:rsidP="00887CC6"/>
    <w:p w14:paraId="52A62AA1" w14:textId="77777777" w:rsidR="002D551F" w:rsidRDefault="002D551F">
      <w:pPr>
        <w:rPr>
          <w:sz w:val="15"/>
          <w:szCs w:val="15"/>
          <w:vertAlign w:val="superscript"/>
        </w:rPr>
      </w:pPr>
    </w:p>
    <w:p w14:paraId="5E115DAF" w14:textId="77777777" w:rsidR="002D551F" w:rsidRDefault="002D551F">
      <w:pPr>
        <w:rPr>
          <w:sz w:val="15"/>
          <w:szCs w:val="15"/>
          <w:vertAlign w:val="superscript"/>
        </w:rPr>
      </w:pPr>
    </w:p>
    <w:p w14:paraId="57208C85" w14:textId="77777777" w:rsidR="002D551F" w:rsidRDefault="002D551F">
      <w:pPr>
        <w:rPr>
          <w:sz w:val="15"/>
          <w:szCs w:val="15"/>
          <w:vertAlign w:val="superscript"/>
        </w:rPr>
      </w:pPr>
    </w:p>
    <w:p w14:paraId="201B5881" w14:textId="77777777" w:rsidR="00BB3FCC" w:rsidRDefault="00BB3FCC">
      <w:pPr>
        <w:rPr>
          <w:sz w:val="15"/>
          <w:szCs w:val="15"/>
          <w:vertAlign w:val="superscript"/>
        </w:rPr>
      </w:pPr>
    </w:p>
    <w:p w14:paraId="3B60F87E" w14:textId="7A761BF4" w:rsidR="002D551F" w:rsidRPr="002D551F" w:rsidRDefault="002D551F">
      <w:pPr>
        <w:rPr>
          <w:sz w:val="15"/>
          <w:szCs w:val="15"/>
        </w:rPr>
      </w:pPr>
      <w:proofErr w:type="spellStart"/>
      <w:r>
        <w:rPr>
          <w:sz w:val="15"/>
          <w:szCs w:val="15"/>
          <w:vertAlign w:val="superscript"/>
        </w:rPr>
        <w:t>a</w:t>
      </w:r>
      <w:r>
        <w:rPr>
          <w:sz w:val="15"/>
          <w:szCs w:val="15"/>
        </w:rPr>
        <w:t>LRT</w:t>
      </w:r>
      <w:proofErr w:type="spellEnd"/>
      <w:r>
        <w:rPr>
          <w:sz w:val="15"/>
          <w:szCs w:val="15"/>
        </w:rPr>
        <w:t>: likelihood ratio test.</w:t>
      </w:r>
    </w:p>
    <w:p w14:paraId="7D5E8CE3" w14:textId="16BBBD7C" w:rsidR="00615DA5" w:rsidRPr="002D551F" w:rsidRDefault="002D551F">
      <w:proofErr w:type="spellStart"/>
      <w:r>
        <w:rPr>
          <w:sz w:val="15"/>
          <w:szCs w:val="15"/>
          <w:vertAlign w:val="superscript"/>
        </w:rPr>
        <w:t>b</w:t>
      </w:r>
      <w:r>
        <w:rPr>
          <w:sz w:val="15"/>
          <w:szCs w:val="15"/>
        </w:rPr>
        <w:t>Not</w:t>
      </w:r>
      <w:proofErr w:type="spellEnd"/>
      <w:r>
        <w:rPr>
          <w:sz w:val="15"/>
          <w:szCs w:val="15"/>
        </w:rPr>
        <w:t xml:space="preserve"> applicable.</w:t>
      </w:r>
    </w:p>
    <w:sectPr w:rsidR="00615DA5" w:rsidRPr="002D55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CC6"/>
    <w:rsid w:val="000215C4"/>
    <w:rsid w:val="00024F95"/>
    <w:rsid w:val="000324C9"/>
    <w:rsid w:val="00033362"/>
    <w:rsid w:val="00097B80"/>
    <w:rsid w:val="000A6283"/>
    <w:rsid w:val="000C17B7"/>
    <w:rsid w:val="000C2686"/>
    <w:rsid w:val="000D4D98"/>
    <w:rsid w:val="000F56DB"/>
    <w:rsid w:val="001124B0"/>
    <w:rsid w:val="001A02B5"/>
    <w:rsid w:val="001A7A9C"/>
    <w:rsid w:val="001C59E2"/>
    <w:rsid w:val="001D2C3F"/>
    <w:rsid w:val="001E4DD6"/>
    <w:rsid w:val="00210935"/>
    <w:rsid w:val="0023062F"/>
    <w:rsid w:val="002B4D2F"/>
    <w:rsid w:val="002D551F"/>
    <w:rsid w:val="00311DBE"/>
    <w:rsid w:val="0031284A"/>
    <w:rsid w:val="00322BC7"/>
    <w:rsid w:val="0034775A"/>
    <w:rsid w:val="00356F11"/>
    <w:rsid w:val="003842F9"/>
    <w:rsid w:val="003B2A35"/>
    <w:rsid w:val="003B41CF"/>
    <w:rsid w:val="003B4E0C"/>
    <w:rsid w:val="003B5789"/>
    <w:rsid w:val="00413165"/>
    <w:rsid w:val="0044461F"/>
    <w:rsid w:val="004904F6"/>
    <w:rsid w:val="00496910"/>
    <w:rsid w:val="004A362E"/>
    <w:rsid w:val="004C56B2"/>
    <w:rsid w:val="004C694C"/>
    <w:rsid w:val="004E4393"/>
    <w:rsid w:val="004E6CCE"/>
    <w:rsid w:val="004E73DD"/>
    <w:rsid w:val="004F0D0C"/>
    <w:rsid w:val="00513A6F"/>
    <w:rsid w:val="005218EE"/>
    <w:rsid w:val="005608BC"/>
    <w:rsid w:val="00566D80"/>
    <w:rsid w:val="00580045"/>
    <w:rsid w:val="00586DC2"/>
    <w:rsid w:val="0059095F"/>
    <w:rsid w:val="005945D4"/>
    <w:rsid w:val="005A0372"/>
    <w:rsid w:val="005B069B"/>
    <w:rsid w:val="005C1667"/>
    <w:rsid w:val="005C43F4"/>
    <w:rsid w:val="005C4E35"/>
    <w:rsid w:val="005D43A1"/>
    <w:rsid w:val="005D7BCA"/>
    <w:rsid w:val="00600B81"/>
    <w:rsid w:val="00613C90"/>
    <w:rsid w:val="00615DA5"/>
    <w:rsid w:val="006160B5"/>
    <w:rsid w:val="006311DD"/>
    <w:rsid w:val="00635C4B"/>
    <w:rsid w:val="00657259"/>
    <w:rsid w:val="006649A9"/>
    <w:rsid w:val="006E191A"/>
    <w:rsid w:val="006E243A"/>
    <w:rsid w:val="006E36AE"/>
    <w:rsid w:val="006F15B7"/>
    <w:rsid w:val="006F7E3A"/>
    <w:rsid w:val="00701BE5"/>
    <w:rsid w:val="00730A2E"/>
    <w:rsid w:val="0073303B"/>
    <w:rsid w:val="00741791"/>
    <w:rsid w:val="00741B6B"/>
    <w:rsid w:val="00776893"/>
    <w:rsid w:val="007939F6"/>
    <w:rsid w:val="007A6A73"/>
    <w:rsid w:val="007A6B53"/>
    <w:rsid w:val="007B5AB9"/>
    <w:rsid w:val="007D5A4F"/>
    <w:rsid w:val="007E1C57"/>
    <w:rsid w:val="007E5E70"/>
    <w:rsid w:val="00815BBA"/>
    <w:rsid w:val="00846ED9"/>
    <w:rsid w:val="0085271F"/>
    <w:rsid w:val="00873056"/>
    <w:rsid w:val="00887CC6"/>
    <w:rsid w:val="008A3632"/>
    <w:rsid w:val="008B5BB0"/>
    <w:rsid w:val="008C7D18"/>
    <w:rsid w:val="008D4745"/>
    <w:rsid w:val="008F1E92"/>
    <w:rsid w:val="0090790B"/>
    <w:rsid w:val="00913D18"/>
    <w:rsid w:val="00926739"/>
    <w:rsid w:val="00957FB3"/>
    <w:rsid w:val="00961874"/>
    <w:rsid w:val="00963A16"/>
    <w:rsid w:val="00977DFD"/>
    <w:rsid w:val="009822CC"/>
    <w:rsid w:val="00987A90"/>
    <w:rsid w:val="009B1655"/>
    <w:rsid w:val="009C2432"/>
    <w:rsid w:val="009C65CB"/>
    <w:rsid w:val="009D1D74"/>
    <w:rsid w:val="009D650F"/>
    <w:rsid w:val="009E0E4E"/>
    <w:rsid w:val="009E2935"/>
    <w:rsid w:val="00A423B2"/>
    <w:rsid w:val="00A604A7"/>
    <w:rsid w:val="00A9428D"/>
    <w:rsid w:val="00A96940"/>
    <w:rsid w:val="00A97FC1"/>
    <w:rsid w:val="00AB61FA"/>
    <w:rsid w:val="00AF3979"/>
    <w:rsid w:val="00AF4A83"/>
    <w:rsid w:val="00B5006C"/>
    <w:rsid w:val="00B54418"/>
    <w:rsid w:val="00B56050"/>
    <w:rsid w:val="00B567A7"/>
    <w:rsid w:val="00B71D08"/>
    <w:rsid w:val="00B83AB0"/>
    <w:rsid w:val="00B9574D"/>
    <w:rsid w:val="00BA294E"/>
    <w:rsid w:val="00BB3FCC"/>
    <w:rsid w:val="00BC6BF0"/>
    <w:rsid w:val="00BD48B7"/>
    <w:rsid w:val="00BE3FFF"/>
    <w:rsid w:val="00BF1E03"/>
    <w:rsid w:val="00C201E5"/>
    <w:rsid w:val="00C2344D"/>
    <w:rsid w:val="00C629DB"/>
    <w:rsid w:val="00C6542D"/>
    <w:rsid w:val="00C720C5"/>
    <w:rsid w:val="00C75AA3"/>
    <w:rsid w:val="00C773AB"/>
    <w:rsid w:val="00C83014"/>
    <w:rsid w:val="00C91DF6"/>
    <w:rsid w:val="00C94AD2"/>
    <w:rsid w:val="00CB2685"/>
    <w:rsid w:val="00CD7BCB"/>
    <w:rsid w:val="00CF3190"/>
    <w:rsid w:val="00CF792F"/>
    <w:rsid w:val="00CF7E48"/>
    <w:rsid w:val="00D054BB"/>
    <w:rsid w:val="00D115E3"/>
    <w:rsid w:val="00D35652"/>
    <w:rsid w:val="00D559CD"/>
    <w:rsid w:val="00D569D8"/>
    <w:rsid w:val="00D61883"/>
    <w:rsid w:val="00D73BEC"/>
    <w:rsid w:val="00D7738F"/>
    <w:rsid w:val="00D82D44"/>
    <w:rsid w:val="00D83531"/>
    <w:rsid w:val="00DA2FA4"/>
    <w:rsid w:val="00DA4B68"/>
    <w:rsid w:val="00DC0415"/>
    <w:rsid w:val="00DD7368"/>
    <w:rsid w:val="00DE3A54"/>
    <w:rsid w:val="00DE7712"/>
    <w:rsid w:val="00E0015E"/>
    <w:rsid w:val="00E15F74"/>
    <w:rsid w:val="00E23025"/>
    <w:rsid w:val="00E250F6"/>
    <w:rsid w:val="00E42082"/>
    <w:rsid w:val="00E75A78"/>
    <w:rsid w:val="00E76C51"/>
    <w:rsid w:val="00E94F83"/>
    <w:rsid w:val="00EC1FB4"/>
    <w:rsid w:val="00EE42AA"/>
    <w:rsid w:val="00EF1DEB"/>
    <w:rsid w:val="00F02D2D"/>
    <w:rsid w:val="00F05160"/>
    <w:rsid w:val="00F414AB"/>
    <w:rsid w:val="00F906CB"/>
    <w:rsid w:val="00FA774C"/>
    <w:rsid w:val="00FD2828"/>
    <w:rsid w:val="00FD5192"/>
    <w:rsid w:val="00FF2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E8F611"/>
  <w15:chartTrackingRefBased/>
  <w15:docId w15:val="{F54F9516-F6D1-874B-95FA-8BE1D92DC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 Light" w:eastAsiaTheme="minorHAnsi" w:hAnsi="Calibri Light" w:cs="Calibri"/>
        <w:kern w:val="2"/>
        <w:position w:val="-6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7CC6"/>
    <w:rPr>
      <w:rFonts w:asciiTheme="minorHAnsi" w:hAnsiTheme="minorHAnsi" w:cstheme="minorBidi"/>
      <w:positio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887CC6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kithi Mabaso</dc:creator>
  <cp:keywords/>
  <dc:description/>
  <cp:lastModifiedBy>Wakithi Mabaso</cp:lastModifiedBy>
  <cp:revision>2</cp:revision>
  <dcterms:created xsi:type="dcterms:W3CDTF">2024-12-07T19:39:00Z</dcterms:created>
  <dcterms:modified xsi:type="dcterms:W3CDTF">2024-12-07T19:39:00Z</dcterms:modified>
</cp:coreProperties>
</file>